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A6167" w14:textId="55A8E6E1" w:rsidR="00930E30" w:rsidRDefault="005A1921" w:rsidP="00DB183D">
      <w:pPr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5A192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A1921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upplementary Table 1 The screening of confounding factors by a weighted univariate logistic regression</w:t>
      </w:r>
    </w:p>
    <w:tbl>
      <w:tblPr>
        <w:tblW w:w="75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9"/>
        <w:gridCol w:w="1701"/>
        <w:gridCol w:w="1134"/>
      </w:tblGrid>
      <w:tr w:rsidR="00063B12" w:rsidRPr="00585B24" w14:paraId="562701E0" w14:textId="77777777" w:rsidTr="00031384">
        <w:trPr>
          <w:cantSplit/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15B7F690" w14:textId="77777777" w:rsidR="00063B12" w:rsidRPr="00585B24" w:rsidRDefault="00063B12" w:rsidP="00031384">
            <w:pPr>
              <w:keepNext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5A2910DC" w14:textId="77777777" w:rsidR="00063B12" w:rsidRPr="00585B24" w:rsidRDefault="00063B12" w:rsidP="00031384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7478B790" w14:textId="77777777" w:rsidR="00063B12" w:rsidRPr="00585B24" w:rsidRDefault="00063B12" w:rsidP="00031384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63B12" w:rsidRPr="00585B24" w14:paraId="5E34D298" w14:textId="77777777" w:rsidTr="00031384">
        <w:trPr>
          <w:cantSplit/>
          <w:jc w:val="center"/>
        </w:trPr>
        <w:tc>
          <w:tcPr>
            <w:tcW w:w="4679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34D7DA69" w14:textId="77777777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01BE3E9B" w14:textId="1B99E552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1.09 (1.08-1.1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7A746432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3B12" w:rsidRPr="00585B24" w14:paraId="70E37B3D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2B7FE883" w14:textId="77777777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01" w:type="dxa"/>
            <w:shd w:val="clear" w:color="auto" w:fill="FFFFFF"/>
          </w:tcPr>
          <w:p w14:paraId="0B59A48D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90A72D1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5225D3C8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61FBBFA8" w14:textId="77777777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  <w:shd w:val="clear" w:color="auto" w:fill="FFFFFF"/>
            <w:hideMark/>
          </w:tcPr>
          <w:p w14:paraId="73D90693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67DE31B5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7E194257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103A7022" w14:textId="77777777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  <w:shd w:val="clear" w:color="auto" w:fill="FFFFFF"/>
            <w:hideMark/>
          </w:tcPr>
          <w:p w14:paraId="01CA6F43" w14:textId="51701F60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0.44 (0.32-0.60)</w:t>
            </w:r>
          </w:p>
        </w:tc>
        <w:tc>
          <w:tcPr>
            <w:tcW w:w="1134" w:type="dxa"/>
            <w:shd w:val="clear" w:color="auto" w:fill="FFFFFF"/>
            <w:hideMark/>
          </w:tcPr>
          <w:p w14:paraId="4E1B0846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3B12" w:rsidRPr="00585B24" w14:paraId="5C3A5025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2A12FD71" w14:textId="2D0D5352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701" w:type="dxa"/>
            <w:shd w:val="clear" w:color="auto" w:fill="FFFFFF"/>
          </w:tcPr>
          <w:p w14:paraId="3CF3D1BC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0C1F754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0F883E21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2CAEBBEF" w14:textId="77777777" w:rsidR="00063B12" w:rsidRPr="00585B24" w:rsidRDefault="00063B12" w:rsidP="00031384">
            <w:pPr>
              <w:adjustRightInd w:val="0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701" w:type="dxa"/>
            <w:shd w:val="clear" w:color="auto" w:fill="FFFFFF"/>
            <w:hideMark/>
          </w:tcPr>
          <w:p w14:paraId="40007D52" w14:textId="062418A0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  <w:hideMark/>
          </w:tcPr>
          <w:p w14:paraId="6DD495EB" w14:textId="2FFF1B5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0AC28BA9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78C41EDF" w14:textId="77777777" w:rsidR="00063B12" w:rsidRPr="00585B24" w:rsidRDefault="00063B12" w:rsidP="00031384">
            <w:pPr>
              <w:adjustRightInd w:val="0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701" w:type="dxa"/>
            <w:shd w:val="clear" w:color="auto" w:fill="FFFFFF"/>
            <w:hideMark/>
          </w:tcPr>
          <w:p w14:paraId="7B5829A3" w14:textId="02EB0653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</w:rPr>
              <w:t>1.17 (0.80-1.70)</w:t>
            </w:r>
          </w:p>
        </w:tc>
        <w:tc>
          <w:tcPr>
            <w:tcW w:w="1134" w:type="dxa"/>
            <w:shd w:val="clear" w:color="auto" w:fill="FFFFFF"/>
            <w:hideMark/>
          </w:tcPr>
          <w:p w14:paraId="00424E4D" w14:textId="75E4655E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</w:rPr>
              <w:t>0.409</w:t>
            </w:r>
          </w:p>
        </w:tc>
      </w:tr>
      <w:tr w:rsidR="00063B12" w:rsidRPr="00585B24" w14:paraId="6EB197BE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647481E6" w14:textId="56A70F3F" w:rsidR="00063B12" w:rsidRPr="00585B24" w:rsidRDefault="00063B12" w:rsidP="00031384">
            <w:pPr>
              <w:adjustRightInd w:val="0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01" w:type="dxa"/>
            <w:shd w:val="clear" w:color="auto" w:fill="FFFFFF"/>
            <w:hideMark/>
          </w:tcPr>
          <w:p w14:paraId="38DDF166" w14:textId="01A10A50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</w:rPr>
              <w:t>0.87 (0.58-1.30)</w:t>
            </w:r>
          </w:p>
        </w:tc>
        <w:tc>
          <w:tcPr>
            <w:tcW w:w="1134" w:type="dxa"/>
            <w:shd w:val="clear" w:color="auto" w:fill="FFFFFF"/>
            <w:hideMark/>
          </w:tcPr>
          <w:p w14:paraId="35829C43" w14:textId="3F6565CC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</w:rPr>
              <w:t>0.477</w:t>
            </w:r>
          </w:p>
        </w:tc>
      </w:tr>
      <w:tr w:rsidR="00063B12" w:rsidRPr="00585B24" w14:paraId="621E03F6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658D6743" w14:textId="76121926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1701" w:type="dxa"/>
            <w:shd w:val="clear" w:color="auto" w:fill="FFFFFF"/>
          </w:tcPr>
          <w:p w14:paraId="17E7958C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A60E42B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37A5454F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348AD301" w14:textId="7E7C467D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585B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School and below</w:t>
            </w:r>
          </w:p>
        </w:tc>
        <w:tc>
          <w:tcPr>
            <w:tcW w:w="1701" w:type="dxa"/>
            <w:shd w:val="clear" w:color="auto" w:fill="FFFFFF"/>
            <w:hideMark/>
          </w:tcPr>
          <w:p w14:paraId="5FF3D295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27E28216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2EE6A62D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5A60ADD5" w14:textId="7654CAD8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85B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University or above</w:t>
            </w:r>
          </w:p>
        </w:tc>
        <w:tc>
          <w:tcPr>
            <w:tcW w:w="1701" w:type="dxa"/>
            <w:shd w:val="clear" w:color="auto" w:fill="FFFFFF"/>
            <w:hideMark/>
          </w:tcPr>
          <w:p w14:paraId="6E339450" w14:textId="47CE3BCC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0.68 (0.50-0.93)</w:t>
            </w:r>
          </w:p>
        </w:tc>
        <w:tc>
          <w:tcPr>
            <w:tcW w:w="1134" w:type="dxa"/>
            <w:shd w:val="clear" w:color="auto" w:fill="FFFFFF"/>
            <w:hideMark/>
          </w:tcPr>
          <w:p w14:paraId="4BCDBD5E" w14:textId="2E91D311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063B12" w:rsidRPr="00585B24" w14:paraId="62A4A453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7AD958A2" w14:textId="014BEAB5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701" w:type="dxa"/>
            <w:shd w:val="clear" w:color="auto" w:fill="FFFFFF"/>
          </w:tcPr>
          <w:p w14:paraId="6B5FD40E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656FFEA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5D146C23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6140E8B4" w14:textId="77777777" w:rsidR="00063B12" w:rsidRPr="00585B24" w:rsidRDefault="00063B12" w:rsidP="00031384">
            <w:pPr>
              <w:adjustRightInd w:val="0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701" w:type="dxa"/>
            <w:shd w:val="clear" w:color="auto" w:fill="FFFFFF"/>
            <w:hideMark/>
          </w:tcPr>
          <w:p w14:paraId="62330AD4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5B3360C6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089640CF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05D55D5A" w14:textId="77777777" w:rsidR="00063B12" w:rsidRPr="00585B24" w:rsidRDefault="00063B12" w:rsidP="00031384">
            <w:pPr>
              <w:adjustRightInd w:val="0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701" w:type="dxa"/>
            <w:shd w:val="clear" w:color="auto" w:fill="FFFFFF"/>
            <w:hideMark/>
          </w:tcPr>
          <w:p w14:paraId="28272E29" w14:textId="13660E8B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0.69 (0.35-1.35)</w:t>
            </w:r>
          </w:p>
        </w:tc>
        <w:tc>
          <w:tcPr>
            <w:tcW w:w="1134" w:type="dxa"/>
            <w:shd w:val="clear" w:color="auto" w:fill="FFFFFF"/>
            <w:hideMark/>
          </w:tcPr>
          <w:p w14:paraId="0222B569" w14:textId="42177970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063B12" w:rsidRPr="00585B24" w14:paraId="7CFC20C6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0740F981" w14:textId="62444537" w:rsidR="00063B12" w:rsidRPr="00585B24" w:rsidRDefault="00063B12" w:rsidP="00031384">
            <w:pPr>
              <w:adjustRightInd w:val="0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r w:rsidR="002701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shd w:val="clear" w:color="auto" w:fill="FFFFFF"/>
            <w:hideMark/>
          </w:tcPr>
          <w:p w14:paraId="41913034" w14:textId="0D3FA6CA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1.43 (0.95-2.16)</w:t>
            </w:r>
          </w:p>
        </w:tc>
        <w:tc>
          <w:tcPr>
            <w:tcW w:w="1134" w:type="dxa"/>
            <w:shd w:val="clear" w:color="auto" w:fill="FFFFFF"/>
            <w:hideMark/>
          </w:tcPr>
          <w:p w14:paraId="79F311BB" w14:textId="7BE7949B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063B12" w:rsidRPr="00585B24" w14:paraId="2C9CE474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0EF43891" w14:textId="5F2FDF41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1701" w:type="dxa"/>
            <w:shd w:val="clear" w:color="auto" w:fill="FFFFFF"/>
          </w:tcPr>
          <w:p w14:paraId="6F75E2A3" w14:textId="6DCED6FF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0.78 (0.71-0.86)</w:t>
            </w:r>
          </w:p>
        </w:tc>
        <w:tc>
          <w:tcPr>
            <w:tcW w:w="1134" w:type="dxa"/>
            <w:shd w:val="clear" w:color="auto" w:fill="FFFFFF"/>
          </w:tcPr>
          <w:p w14:paraId="18847583" w14:textId="3F4CFC3D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3B12" w:rsidRPr="00585B24" w14:paraId="0D6A58A6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6F825738" w14:textId="77777777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701" w:type="dxa"/>
            <w:shd w:val="clear" w:color="auto" w:fill="FFFFFF"/>
          </w:tcPr>
          <w:p w14:paraId="22284109" w14:textId="5AE7F05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D53A83E" w14:textId="7B49D7C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467E6DDF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4D8ED3E2" w14:textId="375F620C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 xml:space="preserve">  Abdominal non-obese</w:t>
            </w:r>
          </w:p>
        </w:tc>
        <w:tc>
          <w:tcPr>
            <w:tcW w:w="1701" w:type="dxa"/>
            <w:shd w:val="clear" w:color="auto" w:fill="FFFFFF"/>
          </w:tcPr>
          <w:p w14:paraId="7B6350B3" w14:textId="1338665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2C1BEDCC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4C61D4B4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6AA81169" w14:textId="5AE4B8EF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 xml:space="preserve">  Abdominal obese</w:t>
            </w:r>
          </w:p>
        </w:tc>
        <w:tc>
          <w:tcPr>
            <w:tcW w:w="1701" w:type="dxa"/>
            <w:shd w:val="clear" w:color="auto" w:fill="FFFFFF"/>
          </w:tcPr>
          <w:p w14:paraId="4CB0E287" w14:textId="2AB5A034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2.97 (2.07-4.26)</w:t>
            </w:r>
          </w:p>
        </w:tc>
        <w:tc>
          <w:tcPr>
            <w:tcW w:w="1134" w:type="dxa"/>
            <w:shd w:val="clear" w:color="auto" w:fill="FFFFFF"/>
          </w:tcPr>
          <w:p w14:paraId="38EF38C6" w14:textId="14CFBEBD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B24" w:rsidRPr="00585B24" w14:paraId="6417808D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04A2CB96" w14:textId="27DB98B9" w:rsidR="00585B24" w:rsidRPr="00031384" w:rsidRDefault="00585B24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701" w:type="dxa"/>
            <w:shd w:val="clear" w:color="auto" w:fill="FFFFFF"/>
          </w:tcPr>
          <w:p w14:paraId="7468E9AB" w14:textId="77777777" w:rsidR="00585B24" w:rsidRPr="00031384" w:rsidRDefault="00585B2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7D93D74" w14:textId="77777777" w:rsidR="00585B24" w:rsidRPr="00031384" w:rsidRDefault="00585B2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84" w:rsidRPr="00585B24" w14:paraId="23F6D31E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71C8E625" w14:textId="307EBB47" w:rsidR="00031384" w:rsidRPr="00031384" w:rsidRDefault="00031384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  <w:shd w:val="clear" w:color="auto" w:fill="FFFFFF"/>
          </w:tcPr>
          <w:p w14:paraId="4332033E" w14:textId="1A49D594" w:rsidR="00031384" w:rsidRPr="00031384" w:rsidRDefault="0003138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70B32747" w14:textId="77777777" w:rsidR="00031384" w:rsidRPr="00031384" w:rsidRDefault="0003138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84" w:rsidRPr="00585B24" w14:paraId="635BA2EE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42BD5427" w14:textId="1ED8A25E" w:rsidR="00031384" w:rsidRPr="00031384" w:rsidRDefault="00031384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  <w:shd w:val="clear" w:color="auto" w:fill="FFFFFF"/>
          </w:tcPr>
          <w:p w14:paraId="745226A5" w14:textId="1D933CD9" w:rsidR="00031384" w:rsidRPr="00031384" w:rsidRDefault="0003138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</w:rPr>
              <w:t>2.39 (1.77-3.23)</w:t>
            </w:r>
          </w:p>
        </w:tc>
        <w:tc>
          <w:tcPr>
            <w:tcW w:w="1134" w:type="dxa"/>
            <w:shd w:val="clear" w:color="auto" w:fill="FFFFFF"/>
          </w:tcPr>
          <w:p w14:paraId="0EA176EA" w14:textId="34921F82" w:rsidR="00031384" w:rsidRPr="00031384" w:rsidRDefault="0003138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</w:rPr>
              <w:t>&lt;0.001</w:t>
            </w:r>
          </w:p>
        </w:tc>
      </w:tr>
      <w:tr w:rsidR="00585B24" w:rsidRPr="00585B24" w14:paraId="1FA1584D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7A40E62D" w14:textId="23712636" w:rsidR="00585B24" w:rsidRPr="00031384" w:rsidRDefault="00585B24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1701" w:type="dxa"/>
            <w:shd w:val="clear" w:color="auto" w:fill="FFFFFF"/>
          </w:tcPr>
          <w:p w14:paraId="26CB4F66" w14:textId="77777777" w:rsidR="00585B24" w:rsidRPr="00031384" w:rsidRDefault="00585B2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0B1CA0E" w14:textId="77777777" w:rsidR="00585B24" w:rsidRPr="00031384" w:rsidRDefault="00585B2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84" w:rsidRPr="00585B24" w14:paraId="78E16C13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06A82574" w14:textId="54AA3B8C" w:rsidR="00031384" w:rsidRPr="00031384" w:rsidRDefault="00031384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  <w:shd w:val="clear" w:color="auto" w:fill="FFFFFF"/>
          </w:tcPr>
          <w:p w14:paraId="7BB181D1" w14:textId="3839AA3B" w:rsidR="00031384" w:rsidRPr="00031384" w:rsidRDefault="0003138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63CE3558" w14:textId="77777777" w:rsidR="00031384" w:rsidRPr="00031384" w:rsidRDefault="0003138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84" w:rsidRPr="00585B24" w14:paraId="29FC2370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5324E87E" w14:textId="21BB52FC" w:rsidR="00031384" w:rsidRPr="00031384" w:rsidRDefault="00031384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  <w:shd w:val="clear" w:color="auto" w:fill="FFFFFF"/>
          </w:tcPr>
          <w:p w14:paraId="49F7FD3E" w14:textId="17447261" w:rsidR="00031384" w:rsidRPr="00031384" w:rsidRDefault="0003138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</w:rPr>
              <w:t>0.88 (0.53-1.45)</w:t>
            </w:r>
          </w:p>
        </w:tc>
        <w:tc>
          <w:tcPr>
            <w:tcW w:w="1134" w:type="dxa"/>
            <w:shd w:val="clear" w:color="auto" w:fill="FFFFFF"/>
          </w:tcPr>
          <w:p w14:paraId="49BB1AB3" w14:textId="37E4AEA8" w:rsidR="00031384" w:rsidRPr="00031384" w:rsidRDefault="0003138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</w:rPr>
              <w:t>0.604</w:t>
            </w:r>
          </w:p>
        </w:tc>
      </w:tr>
      <w:tr w:rsidR="00585B24" w:rsidRPr="00585B24" w14:paraId="1D0869EB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737E8E27" w14:textId="2C6DC05F" w:rsidR="00585B24" w:rsidRPr="00031384" w:rsidRDefault="00585B24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701" w:type="dxa"/>
            <w:shd w:val="clear" w:color="auto" w:fill="FFFFFF"/>
          </w:tcPr>
          <w:p w14:paraId="59206EBE" w14:textId="77777777" w:rsidR="00585B24" w:rsidRPr="00031384" w:rsidRDefault="00585B2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C456389" w14:textId="77777777" w:rsidR="00585B24" w:rsidRPr="00031384" w:rsidRDefault="00585B2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B24" w:rsidRPr="00585B24" w14:paraId="03E96587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3E9E7AFB" w14:textId="1DEEFB2A" w:rsidR="00585B24" w:rsidRPr="00585B24" w:rsidRDefault="00585B24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450</w:t>
            </w:r>
            <w:r>
              <w:t xml:space="preserve"> </w:t>
            </w: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MET·</w:t>
            </w:r>
            <w:r w:rsidR="00C10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min/week</w:t>
            </w:r>
          </w:p>
        </w:tc>
        <w:tc>
          <w:tcPr>
            <w:tcW w:w="1701" w:type="dxa"/>
            <w:shd w:val="clear" w:color="auto" w:fill="FFFFFF"/>
          </w:tcPr>
          <w:p w14:paraId="60E0CB1E" w14:textId="520A8F8A" w:rsidR="00585B24" w:rsidRPr="00585B24" w:rsidRDefault="00585B2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134" w:type="dxa"/>
            <w:shd w:val="clear" w:color="auto" w:fill="FFFFFF"/>
          </w:tcPr>
          <w:p w14:paraId="2ADD393B" w14:textId="77777777" w:rsidR="00585B24" w:rsidRPr="00585B24" w:rsidRDefault="00585B2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B24" w:rsidRPr="00585B24" w14:paraId="57F9230E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34CD7E61" w14:textId="07853FD8" w:rsidR="00585B24" w:rsidRPr="00585B24" w:rsidRDefault="00585B24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≥450 </w:t>
            </w: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MET·</w:t>
            </w:r>
            <w:r w:rsidR="00C104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min/week</w:t>
            </w:r>
          </w:p>
        </w:tc>
        <w:tc>
          <w:tcPr>
            <w:tcW w:w="1701" w:type="dxa"/>
            <w:shd w:val="clear" w:color="auto" w:fill="FFFFFF"/>
          </w:tcPr>
          <w:p w14:paraId="4A762136" w14:textId="6A65E9F7" w:rsidR="00585B24" w:rsidRPr="00585B24" w:rsidRDefault="00585B2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84">
              <w:rPr>
                <w:rFonts w:ascii="Times New Roman" w:hAnsi="Times New Roman" w:cs="Times New Roman"/>
                <w:sz w:val="20"/>
                <w:szCs w:val="20"/>
              </w:rPr>
              <w:t>1.10 (0.76-1.60)</w:t>
            </w:r>
          </w:p>
        </w:tc>
        <w:tc>
          <w:tcPr>
            <w:tcW w:w="1134" w:type="dxa"/>
            <w:shd w:val="clear" w:color="auto" w:fill="FFFFFF"/>
          </w:tcPr>
          <w:p w14:paraId="30E4E385" w14:textId="62CD8796" w:rsidR="00585B24" w:rsidRPr="00585B24" w:rsidRDefault="00585B2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84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585B24" w:rsidRPr="00585B24" w14:paraId="3D2EC467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627F381C" w14:textId="6C77E779" w:rsidR="00585B24" w:rsidRPr="00585B24" w:rsidRDefault="00585B24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1701" w:type="dxa"/>
            <w:shd w:val="clear" w:color="auto" w:fill="FFFFFF"/>
          </w:tcPr>
          <w:p w14:paraId="459866A2" w14:textId="01D7840D" w:rsidR="00585B24" w:rsidRPr="00585B24" w:rsidRDefault="00585B2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84">
              <w:rPr>
                <w:rFonts w:ascii="Times New Roman" w:hAnsi="Times New Roman" w:cs="Times New Roman"/>
                <w:sz w:val="20"/>
                <w:szCs w:val="20"/>
              </w:rPr>
              <w:t>2.21 (1.38-3.54)</w:t>
            </w:r>
          </w:p>
        </w:tc>
        <w:tc>
          <w:tcPr>
            <w:tcW w:w="1134" w:type="dxa"/>
            <w:shd w:val="clear" w:color="auto" w:fill="FFFFFF"/>
          </w:tcPr>
          <w:p w14:paraId="02A6343D" w14:textId="43F1922E" w:rsidR="00585B24" w:rsidRPr="00585B24" w:rsidRDefault="00585B2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63B12" w:rsidRPr="00585B24" w14:paraId="1C8640CF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7729FF46" w14:textId="77777777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shd w:val="clear" w:color="auto" w:fill="FFFFFF"/>
          </w:tcPr>
          <w:p w14:paraId="41ECA7FE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EF5889A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21C91B6D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6570F5E7" w14:textId="59350A36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  <w:shd w:val="clear" w:color="auto" w:fill="FFFFFF"/>
            <w:hideMark/>
          </w:tcPr>
          <w:p w14:paraId="147DCE49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395F8DA1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4F0C2507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3B2DF871" w14:textId="36198617" w:rsidR="00063B12" w:rsidRPr="00585B24" w:rsidRDefault="00063B12" w:rsidP="00031384">
            <w:pPr>
              <w:adjustRightInd w:val="0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hideMark/>
          </w:tcPr>
          <w:p w14:paraId="65FFAA7C" w14:textId="65C5850F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14CC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14CC0">
              <w:rPr>
                <w:rFonts w:ascii="Times New Roman" w:hAnsi="Times New Roman" w:cs="Times New Roman"/>
                <w:sz w:val="20"/>
                <w:szCs w:val="20"/>
              </w:rPr>
              <w:t>2.76-7.64</w:t>
            </w: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  <w:hideMark/>
          </w:tcPr>
          <w:p w14:paraId="1C3C4412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3B12" w:rsidRPr="00585B24" w14:paraId="51F8B74D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1FF56A1E" w14:textId="77777777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701" w:type="dxa"/>
            <w:shd w:val="clear" w:color="auto" w:fill="FFFFFF"/>
          </w:tcPr>
          <w:p w14:paraId="341B65F5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A23296B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2390CB54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4D9CDF1C" w14:textId="3122B5ED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  <w:shd w:val="clear" w:color="auto" w:fill="FFFFFF"/>
            <w:hideMark/>
          </w:tcPr>
          <w:p w14:paraId="778F43FC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4E300731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7D06A7C9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04D517E8" w14:textId="6821327A" w:rsidR="00063B12" w:rsidRPr="00585B24" w:rsidRDefault="00063B12" w:rsidP="00031384">
            <w:pPr>
              <w:adjustRightInd w:val="0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hideMark/>
          </w:tcPr>
          <w:p w14:paraId="5EA6427E" w14:textId="71608909" w:rsidR="00063B12" w:rsidRPr="00585B24" w:rsidRDefault="00414CC0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  <w:r w:rsidR="00063B12" w:rsidRPr="00585B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1-5.40</w:t>
            </w:r>
            <w:r w:rsidR="00063B12" w:rsidRPr="00585B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  <w:hideMark/>
          </w:tcPr>
          <w:p w14:paraId="2B51D289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3B12" w:rsidRPr="00585B24" w14:paraId="48B83508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035FB7F2" w14:textId="77777777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701" w:type="dxa"/>
            <w:shd w:val="clear" w:color="auto" w:fill="FFFFFF"/>
          </w:tcPr>
          <w:p w14:paraId="59846066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67319F9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5332482D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5DD749FF" w14:textId="50B9DD52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  <w:shd w:val="clear" w:color="auto" w:fill="FFFFFF"/>
            <w:hideMark/>
          </w:tcPr>
          <w:p w14:paraId="1158902F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0DA02183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795B09CA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4B07B8EB" w14:textId="2D1CDC51" w:rsidR="00063B12" w:rsidRPr="00585B24" w:rsidRDefault="00063B12" w:rsidP="00031384">
            <w:pPr>
              <w:adjustRightInd w:val="0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hideMark/>
          </w:tcPr>
          <w:p w14:paraId="1B0A0218" w14:textId="6CCBD6FF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14CC0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14CC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14CC0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  <w:hideMark/>
          </w:tcPr>
          <w:p w14:paraId="69FF11CE" w14:textId="2604BCFE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14CC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063B12" w:rsidRPr="00585B24" w14:paraId="3A48FC89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3493712F" w14:textId="77777777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Family history of CVD</w:t>
            </w:r>
          </w:p>
        </w:tc>
        <w:tc>
          <w:tcPr>
            <w:tcW w:w="1701" w:type="dxa"/>
            <w:shd w:val="clear" w:color="auto" w:fill="FFFFFF"/>
          </w:tcPr>
          <w:p w14:paraId="504D9B12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C42D097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1CA8518B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1D0CD8C8" w14:textId="54C0754C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  <w:shd w:val="clear" w:color="auto" w:fill="FFFFFF"/>
            <w:hideMark/>
          </w:tcPr>
          <w:p w14:paraId="7A522E79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3DCDD670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6106CFCA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004D0696" w14:textId="7A3A5F24" w:rsidR="00063B12" w:rsidRPr="00585B24" w:rsidRDefault="00063B12" w:rsidP="00031384">
            <w:pPr>
              <w:adjustRightInd w:val="0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hideMark/>
          </w:tcPr>
          <w:p w14:paraId="612617DD" w14:textId="79694FE7" w:rsidR="00063B12" w:rsidRPr="00585B24" w:rsidRDefault="00414CC0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 w:rsidR="00063B12" w:rsidRPr="00585B2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063B12" w:rsidRPr="00585B24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063B12" w:rsidRPr="00585B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  <w:hideMark/>
          </w:tcPr>
          <w:p w14:paraId="0D6E718C" w14:textId="27797283" w:rsidR="00063B12" w:rsidRPr="00585B24" w:rsidRDefault="00414CC0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063B12" w:rsidRPr="00585B24" w14:paraId="693E6815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274E4B53" w14:textId="04B59D64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P</w:t>
            </w:r>
          </w:p>
        </w:tc>
        <w:tc>
          <w:tcPr>
            <w:tcW w:w="1701" w:type="dxa"/>
            <w:shd w:val="clear" w:color="auto" w:fill="FFFFFF"/>
            <w:hideMark/>
          </w:tcPr>
          <w:p w14:paraId="13C4BACB" w14:textId="6A10E0B1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14C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414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414C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  <w:hideMark/>
          </w:tcPr>
          <w:p w14:paraId="7D3EB1F8" w14:textId="2D3F2FC5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4CC0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063B12" w:rsidRPr="00585B24" w14:paraId="0F724B41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1A2BEA89" w14:textId="51120830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Uric acid</w:t>
            </w:r>
          </w:p>
        </w:tc>
        <w:tc>
          <w:tcPr>
            <w:tcW w:w="1701" w:type="dxa"/>
            <w:shd w:val="clear" w:color="auto" w:fill="FFFFFF"/>
            <w:hideMark/>
          </w:tcPr>
          <w:p w14:paraId="245D285C" w14:textId="3D0DC024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14CC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414CC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414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134" w:type="dxa"/>
            <w:shd w:val="clear" w:color="auto" w:fill="FFFFFF"/>
            <w:hideMark/>
          </w:tcPr>
          <w:p w14:paraId="24E20F51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3B12" w:rsidRPr="00585B24" w14:paraId="1CB8AEF9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2EBDB243" w14:textId="59031DA0" w:rsidR="00063B12" w:rsidRPr="00585B24" w:rsidRDefault="00414CC0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1701" w:type="dxa"/>
            <w:shd w:val="clear" w:color="auto" w:fill="FFFFFF"/>
            <w:hideMark/>
          </w:tcPr>
          <w:p w14:paraId="11A2B82E" w14:textId="21841DBC" w:rsidR="00063B12" w:rsidRPr="00585B24" w:rsidRDefault="00414CC0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063B12" w:rsidRPr="00585B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5-0.97</w:t>
            </w:r>
            <w:r w:rsidR="00063B12" w:rsidRPr="00585B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  <w:hideMark/>
          </w:tcPr>
          <w:p w14:paraId="2A807296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3B12" w:rsidRPr="00585B24" w14:paraId="40535FED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741D4F0F" w14:textId="77777777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701" w:type="dxa"/>
            <w:shd w:val="clear" w:color="auto" w:fill="FFFFFF"/>
          </w:tcPr>
          <w:p w14:paraId="190D0207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3138EA0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0D0CFDDE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5993CBBB" w14:textId="2FD58450" w:rsidR="00063B12" w:rsidRPr="00585B2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 xml:space="preserve">  &lt; </w:t>
            </w:r>
            <w:r w:rsidR="00414CC0">
              <w:rPr>
                <w:rFonts w:ascii="Times New Roman" w:hAnsi="Times New Roman" w:cs="Times New Roman"/>
                <w:sz w:val="20"/>
                <w:szCs w:val="20"/>
              </w:rPr>
              <w:t>25.33</w:t>
            </w: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 xml:space="preserve"> kcal</w:t>
            </w:r>
            <w:r w:rsidR="00414CC0">
              <w:rPr>
                <w:rFonts w:ascii="Times New Roman" w:hAnsi="Times New Roman" w:cs="Times New Roman"/>
                <w:sz w:val="20"/>
                <w:szCs w:val="20"/>
              </w:rPr>
              <w:t>/day/kg</w:t>
            </w:r>
          </w:p>
        </w:tc>
        <w:tc>
          <w:tcPr>
            <w:tcW w:w="1701" w:type="dxa"/>
            <w:shd w:val="clear" w:color="auto" w:fill="FFFFFF"/>
            <w:hideMark/>
          </w:tcPr>
          <w:p w14:paraId="03C16D4A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B2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2E8A5C8B" w14:textId="77777777" w:rsidR="00063B12" w:rsidRPr="00585B2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12" w:rsidRPr="00585B24" w14:paraId="7CDF31AE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  <w:hideMark/>
          </w:tcPr>
          <w:p w14:paraId="4673D80F" w14:textId="14AB7E18" w:rsidR="00063B12" w:rsidRPr="00031384" w:rsidRDefault="00063B12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sz w:val="20"/>
                <w:szCs w:val="20"/>
              </w:rPr>
              <w:t xml:space="preserve">  ≥</w:t>
            </w:r>
            <w:r w:rsidR="00B2274F" w:rsidRPr="00031384">
              <w:rPr>
                <w:rFonts w:ascii="Times New Roman" w:hAnsi="Times New Roman" w:cs="Times New Roman"/>
                <w:sz w:val="20"/>
                <w:szCs w:val="20"/>
              </w:rPr>
              <w:t>25.33</w:t>
            </w:r>
            <w:r w:rsidR="00414CC0" w:rsidRPr="00031384">
              <w:rPr>
                <w:rFonts w:ascii="Times New Roman" w:hAnsi="Times New Roman" w:cs="Times New Roman"/>
                <w:sz w:val="20"/>
                <w:szCs w:val="20"/>
              </w:rPr>
              <w:t xml:space="preserve"> kcal/day/kg</w:t>
            </w:r>
          </w:p>
        </w:tc>
        <w:tc>
          <w:tcPr>
            <w:tcW w:w="1701" w:type="dxa"/>
            <w:shd w:val="clear" w:color="auto" w:fill="FFFFFF"/>
            <w:hideMark/>
          </w:tcPr>
          <w:p w14:paraId="567D2E2C" w14:textId="6AAB035A" w:rsidR="00063B12" w:rsidRPr="00031384" w:rsidRDefault="00063B12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274F" w:rsidRPr="000313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31384">
              <w:rPr>
                <w:rFonts w:ascii="Times New Roman" w:hAnsi="Times New Roman" w:cs="Times New Roman"/>
                <w:sz w:val="20"/>
                <w:szCs w:val="20"/>
              </w:rPr>
              <w:t>4 (0.</w:t>
            </w:r>
            <w:r w:rsidR="00B2274F" w:rsidRPr="0003138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03138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2274F" w:rsidRPr="0003138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0313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  <w:hideMark/>
          </w:tcPr>
          <w:p w14:paraId="1B613FF4" w14:textId="0A28EF77" w:rsidR="00063B12" w:rsidRPr="00031384" w:rsidRDefault="00B2274F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1384" w:rsidRPr="00585B24" w14:paraId="5FD85DA0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4CD288DF" w14:textId="42194606" w:rsidR="00031384" w:rsidRPr="00031384" w:rsidRDefault="00031384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color w:val="000000"/>
                <w:szCs w:val="21"/>
              </w:rPr>
              <w:t>Protein</w:t>
            </w:r>
          </w:p>
        </w:tc>
        <w:tc>
          <w:tcPr>
            <w:tcW w:w="1701" w:type="dxa"/>
            <w:shd w:val="clear" w:color="auto" w:fill="FFFFFF"/>
          </w:tcPr>
          <w:p w14:paraId="43D9A4E9" w14:textId="5A805CC5" w:rsidR="00031384" w:rsidRPr="00031384" w:rsidRDefault="0003138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color w:val="000000"/>
              </w:rPr>
              <w:t>0.22 (0.01-6.95)</w:t>
            </w:r>
          </w:p>
        </w:tc>
        <w:tc>
          <w:tcPr>
            <w:tcW w:w="1134" w:type="dxa"/>
            <w:shd w:val="clear" w:color="auto" w:fill="FFFFFF"/>
          </w:tcPr>
          <w:p w14:paraId="0F984694" w14:textId="0973DBBE" w:rsidR="00031384" w:rsidRPr="00031384" w:rsidRDefault="0003138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</w:tr>
      <w:tr w:rsidR="00031384" w:rsidRPr="00585B24" w14:paraId="5E3C8FCA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40C9E2C9" w14:textId="5EA02673" w:rsidR="00031384" w:rsidRPr="00031384" w:rsidRDefault="00031384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color w:val="000000"/>
                <w:szCs w:val="21"/>
              </w:rPr>
              <w:t>Carbohydrate</w:t>
            </w:r>
          </w:p>
        </w:tc>
        <w:tc>
          <w:tcPr>
            <w:tcW w:w="1701" w:type="dxa"/>
            <w:shd w:val="clear" w:color="auto" w:fill="FFFFFF"/>
          </w:tcPr>
          <w:p w14:paraId="1C0E07C6" w14:textId="3CC1CA43" w:rsidR="00031384" w:rsidRPr="00031384" w:rsidRDefault="0003138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color w:val="000000"/>
              </w:rPr>
              <w:t>3.50 (0.39-31.81)</w:t>
            </w:r>
          </w:p>
        </w:tc>
        <w:tc>
          <w:tcPr>
            <w:tcW w:w="1134" w:type="dxa"/>
            <w:shd w:val="clear" w:color="auto" w:fill="FFFFFF"/>
          </w:tcPr>
          <w:p w14:paraId="614CE6BB" w14:textId="717935B1" w:rsidR="00031384" w:rsidRPr="00031384" w:rsidRDefault="0003138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</w:tr>
      <w:tr w:rsidR="00031384" w:rsidRPr="00585B24" w14:paraId="12300843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63C66837" w14:textId="40EFF48D" w:rsidR="00031384" w:rsidRPr="00031384" w:rsidRDefault="00031384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color w:val="000000"/>
                <w:szCs w:val="21"/>
              </w:rPr>
              <w:t>Total sugars</w:t>
            </w:r>
          </w:p>
        </w:tc>
        <w:tc>
          <w:tcPr>
            <w:tcW w:w="1701" w:type="dxa"/>
            <w:shd w:val="clear" w:color="auto" w:fill="FFFFFF"/>
          </w:tcPr>
          <w:p w14:paraId="4D98E703" w14:textId="520DC0D5" w:rsidR="00031384" w:rsidRPr="00031384" w:rsidRDefault="0003138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color w:val="000000"/>
              </w:rPr>
              <w:t>4.44 (0.69-28.51)</w:t>
            </w:r>
          </w:p>
        </w:tc>
        <w:tc>
          <w:tcPr>
            <w:tcW w:w="1134" w:type="dxa"/>
            <w:shd w:val="clear" w:color="auto" w:fill="FFFFFF"/>
          </w:tcPr>
          <w:p w14:paraId="7DE3408B" w14:textId="74AB9D31" w:rsidR="00031384" w:rsidRPr="00031384" w:rsidRDefault="0003138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</w:tr>
      <w:tr w:rsidR="00031384" w:rsidRPr="00585B24" w14:paraId="1382F503" w14:textId="77777777" w:rsidTr="00031384">
        <w:trPr>
          <w:cantSplit/>
          <w:jc w:val="center"/>
        </w:trPr>
        <w:tc>
          <w:tcPr>
            <w:tcW w:w="4679" w:type="dxa"/>
            <w:shd w:val="clear" w:color="auto" w:fill="FFFFFF"/>
          </w:tcPr>
          <w:p w14:paraId="73F8975E" w14:textId="508598D8" w:rsidR="00031384" w:rsidRPr="00031384" w:rsidRDefault="00031384" w:rsidP="0003138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color w:val="000000"/>
                <w:szCs w:val="21"/>
              </w:rPr>
              <w:t>Total fat</w:t>
            </w:r>
          </w:p>
        </w:tc>
        <w:tc>
          <w:tcPr>
            <w:tcW w:w="1701" w:type="dxa"/>
            <w:shd w:val="clear" w:color="auto" w:fill="FFFFFF"/>
          </w:tcPr>
          <w:p w14:paraId="22D3E5E4" w14:textId="76BA5DA1" w:rsidR="00031384" w:rsidRPr="00031384" w:rsidRDefault="0003138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color w:val="000000"/>
              </w:rPr>
              <w:t>1.48 (0.14-15.39)</w:t>
            </w:r>
          </w:p>
        </w:tc>
        <w:tc>
          <w:tcPr>
            <w:tcW w:w="1134" w:type="dxa"/>
            <w:shd w:val="clear" w:color="auto" w:fill="FFFFFF"/>
          </w:tcPr>
          <w:p w14:paraId="36270F4E" w14:textId="66A6DB01" w:rsidR="00031384" w:rsidRPr="00031384" w:rsidRDefault="00031384" w:rsidP="0003138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84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</w:tr>
    </w:tbl>
    <w:p w14:paraId="4BAE2054" w14:textId="2BC29113" w:rsidR="005A1921" w:rsidRDefault="005A1921">
      <w:pPr>
        <w:contextualSpacing/>
        <w:rPr>
          <w:rFonts w:ascii="Times New Roman" w:hAnsi="Times New Roman" w:cs="Times New Roman"/>
          <w:sz w:val="20"/>
          <w:szCs w:val="20"/>
        </w:rPr>
      </w:pPr>
      <w:r w:rsidRPr="00E33B6D">
        <w:rPr>
          <w:rFonts w:ascii="Times New Roman" w:hAnsi="Times New Roman" w:cs="Times New Roman"/>
          <w:sz w:val="20"/>
          <w:szCs w:val="20"/>
        </w:rPr>
        <w:t xml:space="preserve">CVD, </w:t>
      </w:r>
      <w:bookmarkStart w:id="0" w:name="_Hlk117067335"/>
      <w:r w:rsidRPr="00E33B6D">
        <w:rPr>
          <w:rFonts w:ascii="Times New Roman" w:hAnsi="Times New Roman" w:cs="Times New Roman"/>
          <w:sz w:val="20"/>
          <w:szCs w:val="20"/>
        </w:rPr>
        <w:t>cardiovascular diseases</w:t>
      </w:r>
      <w:bookmarkEnd w:id="0"/>
      <w:r w:rsidRPr="00E33B6D">
        <w:rPr>
          <w:rFonts w:ascii="Times New Roman" w:hAnsi="Times New Roman" w:cs="Times New Roman"/>
          <w:sz w:val="20"/>
          <w:szCs w:val="20"/>
        </w:rPr>
        <w:t xml:space="preserve">; </w:t>
      </w:r>
      <w:r w:rsidRPr="00BF62B4">
        <w:rPr>
          <w:rFonts w:ascii="Times New Roman" w:hAnsi="Times New Roman" w:cs="Times New Roman"/>
          <w:sz w:val="20"/>
          <w:szCs w:val="20"/>
        </w:rPr>
        <w:t>GED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F62B4">
        <w:rPr>
          <w:rFonts w:ascii="Times New Roman" w:hAnsi="Times New Roman" w:cs="Times New Roman"/>
          <w:sz w:val="20"/>
          <w:szCs w:val="20"/>
        </w:rPr>
        <w:t>General Educational Developmen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BF62B4">
        <w:rPr>
          <w:rFonts w:ascii="Times New Roman" w:hAnsi="Times New Roman" w:cs="Times New Roman"/>
          <w:sz w:val="20"/>
          <w:szCs w:val="20"/>
        </w:rPr>
        <w:t>AA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F62B4">
        <w:rPr>
          <w:rFonts w:ascii="Times New Roman" w:hAnsi="Times New Roman" w:cs="Times New Roman"/>
          <w:sz w:val="20"/>
          <w:szCs w:val="20"/>
        </w:rPr>
        <w:t>Associate of Art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33B6D">
        <w:rPr>
          <w:rFonts w:ascii="Times New Roman" w:hAnsi="Times New Roman" w:cs="Times New Roman"/>
          <w:sz w:val="20"/>
          <w:szCs w:val="20"/>
        </w:rPr>
        <w:t>PIR, poverty-income ratio; BMI, body mass index;</w:t>
      </w:r>
      <w:r w:rsidRPr="00BF62B4">
        <w:rPr>
          <w:rFonts w:ascii="Times New Roman" w:hAnsi="Times New Roman" w:cs="Times New Roman"/>
          <w:sz w:val="20"/>
          <w:szCs w:val="20"/>
        </w:rPr>
        <w:t xml:space="preserve"> </w:t>
      </w:r>
      <w:r w:rsidRPr="00E33B6D">
        <w:rPr>
          <w:rFonts w:ascii="Times New Roman" w:hAnsi="Times New Roman" w:cs="Times New Roman"/>
          <w:sz w:val="20"/>
          <w:szCs w:val="20"/>
        </w:rPr>
        <w:t>CRP, C-reactive protei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E33B6D">
        <w:rPr>
          <w:rFonts w:ascii="Times New Roman" w:hAnsi="Times New Roman" w:cs="Times New Roman"/>
          <w:sz w:val="20"/>
          <w:szCs w:val="20"/>
        </w:rPr>
        <w:t xml:space="preserve">RA,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E33B6D">
        <w:rPr>
          <w:rFonts w:ascii="Times New Roman" w:hAnsi="Times New Roman" w:cs="Times New Roman"/>
          <w:sz w:val="20"/>
          <w:szCs w:val="20"/>
        </w:rPr>
        <w:t xml:space="preserve">heumatoid arthritis; </w:t>
      </w:r>
      <w:r w:rsidRPr="00BF62B4">
        <w:rPr>
          <w:rFonts w:ascii="Times New Roman" w:hAnsi="Times New Roman" w:cs="Times New Roman"/>
          <w:sz w:val="20"/>
          <w:szCs w:val="20"/>
        </w:rPr>
        <w:t>MD, Mediterranean Diet</w:t>
      </w:r>
      <w:r>
        <w:rPr>
          <w:rFonts w:ascii="Times New Roman" w:hAnsi="Times New Roman" w:cs="Times New Roman"/>
          <w:sz w:val="20"/>
          <w:szCs w:val="20"/>
        </w:rPr>
        <w:t>;</w:t>
      </w:r>
      <w:r w:rsidR="00270150" w:rsidRPr="00270150">
        <w:rPr>
          <w:rFonts w:ascii="Times New Roman" w:hAnsi="Times New Roman" w:cs="Times New Roman"/>
          <w:sz w:val="20"/>
          <w:szCs w:val="20"/>
        </w:rPr>
        <w:t xml:space="preserve"> </w:t>
      </w:r>
      <w:r w:rsidR="00270150" w:rsidRPr="008542EA">
        <w:rPr>
          <w:rFonts w:ascii="Times New Roman" w:hAnsi="Times New Roman" w:cs="Times New Roman"/>
          <w:sz w:val="20"/>
          <w:szCs w:val="20"/>
        </w:rPr>
        <w:t>Others*: widowed, divorced, separated and living with partner</w:t>
      </w:r>
      <w:r w:rsidR="00270150"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6439E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6439E">
        <w:t xml:space="preserve">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B6439E">
        <w:rPr>
          <w:rFonts w:ascii="Times New Roman" w:hAnsi="Times New Roman" w:cs="Times New Roman"/>
          <w:sz w:val="20"/>
          <w:szCs w:val="20"/>
        </w:rPr>
        <w:t>dds ratio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6439E">
        <w:rPr>
          <w:rFonts w:ascii="Times New Roman" w:hAnsi="Times New Roman" w:cs="Times New Roman"/>
          <w:sz w:val="20"/>
          <w:szCs w:val="20"/>
        </w:rPr>
        <w:t xml:space="preserve"> C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6439E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936C314" w14:textId="74E6D245" w:rsidR="008A5D77" w:rsidRDefault="008A5D77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9D3FB68" w14:textId="15AD12B9" w:rsidR="008A5D77" w:rsidRPr="008A5D77" w:rsidRDefault="008A5D77" w:rsidP="008A5D77">
      <w:pPr>
        <w:spacing w:line="36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8A5D77">
        <w:rPr>
          <w:rFonts w:ascii="Times New Roman" w:hAnsi="Times New Roman" w:cs="Times New Roman"/>
          <w:b/>
          <w:bCs/>
          <w:sz w:val="20"/>
          <w:szCs w:val="20"/>
        </w:rPr>
        <w:t>Supplemental Table 2 Sensitivity analysis of missing data before and after interpolation</w:t>
      </w:r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835"/>
        <w:gridCol w:w="2126"/>
        <w:gridCol w:w="1028"/>
        <w:gridCol w:w="957"/>
      </w:tblGrid>
      <w:tr w:rsidR="008A5D77" w:rsidRPr="008A5D77" w14:paraId="0E20E75E" w14:textId="77777777" w:rsidTr="008A5D77">
        <w:trPr>
          <w:cantSplit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24608812" w14:textId="77777777" w:rsidR="008A5D77" w:rsidRPr="0040135E" w:rsidRDefault="008A5D77" w:rsidP="00B37E68"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5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650D25D" w14:textId="77777777" w:rsidR="008A5D77" w:rsidRPr="0040135E" w:rsidRDefault="008A5D77" w:rsidP="00B37E68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5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the interpol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5A2F9A1" w14:textId="77777777" w:rsidR="008A5D77" w:rsidRPr="0040135E" w:rsidRDefault="008A5D77" w:rsidP="00B37E68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5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the interpolation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84F3FAC" w14:textId="77777777" w:rsidR="008A5D77" w:rsidRPr="0040135E" w:rsidRDefault="008A5D77" w:rsidP="00B37E68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5D7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34A8D70" w14:textId="77777777" w:rsidR="008A5D77" w:rsidRPr="0040135E" w:rsidRDefault="008A5D77" w:rsidP="00B37E68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8A5D77" w:rsidRPr="008A5D77" w14:paraId="1FBE03BE" w14:textId="77777777" w:rsidTr="008A5D77">
        <w:trPr>
          <w:cantSplit/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1F58C75C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Education, n</w:t>
            </w:r>
            <w:r w:rsidRPr="008A5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E4CF78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F7E72B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86C156A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χ</w:t>
            </w: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=1.84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57E7792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5</w:t>
            </w:r>
          </w:p>
        </w:tc>
      </w:tr>
      <w:tr w:rsidR="008A5D77" w:rsidRPr="008A5D77" w14:paraId="190AB7CC" w14:textId="77777777" w:rsidTr="008A5D77">
        <w:trPr>
          <w:cantSplit/>
          <w:jc w:val="center"/>
        </w:trPr>
        <w:tc>
          <w:tcPr>
            <w:tcW w:w="3119" w:type="dxa"/>
            <w:shd w:val="clear" w:color="auto" w:fill="FFFFFF"/>
            <w:hideMark/>
          </w:tcPr>
          <w:p w14:paraId="57A2527C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8A5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School and below</w:t>
            </w:r>
          </w:p>
        </w:tc>
        <w:tc>
          <w:tcPr>
            <w:tcW w:w="2835" w:type="dxa"/>
            <w:shd w:val="clear" w:color="auto" w:fill="FFFFFF"/>
            <w:vAlign w:val="center"/>
            <w:hideMark/>
          </w:tcPr>
          <w:p w14:paraId="09433D4F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09 (36.37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7393C681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11 (36.38)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073335A8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FFFFFF"/>
            <w:vAlign w:val="center"/>
          </w:tcPr>
          <w:p w14:paraId="529E2BFF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5D77" w:rsidRPr="008A5D77" w14:paraId="0E8D4864" w14:textId="77777777" w:rsidTr="008A5D77">
        <w:trPr>
          <w:cantSplit/>
          <w:jc w:val="center"/>
        </w:trPr>
        <w:tc>
          <w:tcPr>
            <w:tcW w:w="3119" w:type="dxa"/>
            <w:shd w:val="clear" w:color="auto" w:fill="FFFFFF"/>
            <w:hideMark/>
          </w:tcPr>
          <w:p w14:paraId="4B39BEA3" w14:textId="1D1CE46B" w:rsidR="008A5D77" w:rsidRPr="0040135E" w:rsidRDefault="008A5D77" w:rsidP="00B37E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A5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iversity or above</w:t>
            </w:r>
          </w:p>
        </w:tc>
        <w:tc>
          <w:tcPr>
            <w:tcW w:w="2835" w:type="dxa"/>
            <w:shd w:val="clear" w:color="auto" w:fill="FFFFFF"/>
            <w:vAlign w:val="center"/>
            <w:hideMark/>
          </w:tcPr>
          <w:p w14:paraId="01534F88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41 (63.63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741EBF7D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41 (63.62)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5AA50942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FFFFFF"/>
            <w:vAlign w:val="center"/>
          </w:tcPr>
          <w:p w14:paraId="08610F1C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5D77" w:rsidRPr="008A5D77" w14:paraId="714EAEF0" w14:textId="77777777" w:rsidTr="008A5D77">
        <w:trPr>
          <w:cantSplit/>
          <w:jc w:val="center"/>
        </w:trPr>
        <w:tc>
          <w:tcPr>
            <w:tcW w:w="3119" w:type="dxa"/>
            <w:shd w:val="clear" w:color="auto" w:fill="FFFFFF"/>
            <w:hideMark/>
          </w:tcPr>
          <w:p w14:paraId="5D1EE60A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ist circumference, cm, Mean (S.E)</w:t>
            </w:r>
          </w:p>
        </w:tc>
        <w:tc>
          <w:tcPr>
            <w:tcW w:w="2835" w:type="dxa"/>
            <w:shd w:val="clear" w:color="auto" w:fill="FFFFFF"/>
            <w:vAlign w:val="center"/>
            <w:hideMark/>
          </w:tcPr>
          <w:p w14:paraId="056BF2F1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.32 (0.45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1953AAD8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.33 (0.45)</w:t>
            </w:r>
          </w:p>
        </w:tc>
        <w:tc>
          <w:tcPr>
            <w:tcW w:w="1028" w:type="dxa"/>
            <w:shd w:val="clear" w:color="auto" w:fill="FFFFFF"/>
            <w:vAlign w:val="center"/>
            <w:hideMark/>
          </w:tcPr>
          <w:p w14:paraId="39CDE926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t=-0.24</w:t>
            </w:r>
          </w:p>
        </w:tc>
        <w:tc>
          <w:tcPr>
            <w:tcW w:w="957" w:type="dxa"/>
            <w:shd w:val="clear" w:color="auto" w:fill="FFFFFF"/>
            <w:vAlign w:val="center"/>
            <w:hideMark/>
          </w:tcPr>
          <w:p w14:paraId="2B7637FD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5</w:t>
            </w:r>
          </w:p>
        </w:tc>
      </w:tr>
      <w:tr w:rsidR="008A5D77" w:rsidRPr="008A5D77" w14:paraId="69126FFA" w14:textId="77777777" w:rsidTr="008A5D77">
        <w:trPr>
          <w:cantSplit/>
          <w:jc w:val="center"/>
        </w:trPr>
        <w:tc>
          <w:tcPr>
            <w:tcW w:w="3119" w:type="dxa"/>
            <w:shd w:val="clear" w:color="auto" w:fill="FFFFFF"/>
            <w:hideMark/>
          </w:tcPr>
          <w:p w14:paraId="729A18B5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ok</w:t>
            </w:r>
            <w:r w:rsidRPr="008A5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g</w:t>
            </w: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n</w:t>
            </w:r>
            <w:r w:rsidRPr="008A5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1CB2CAC5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1219BA84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vAlign w:val="center"/>
            <w:hideMark/>
          </w:tcPr>
          <w:p w14:paraId="0015105B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χ</w:t>
            </w: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97</w:t>
            </w:r>
          </w:p>
        </w:tc>
        <w:tc>
          <w:tcPr>
            <w:tcW w:w="957" w:type="dxa"/>
            <w:shd w:val="clear" w:color="auto" w:fill="FFFFFF"/>
            <w:vAlign w:val="center"/>
            <w:hideMark/>
          </w:tcPr>
          <w:p w14:paraId="43212197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5</w:t>
            </w:r>
          </w:p>
        </w:tc>
      </w:tr>
      <w:tr w:rsidR="008A5D77" w:rsidRPr="008A5D77" w14:paraId="6AB599B0" w14:textId="77777777" w:rsidTr="008A5D77">
        <w:trPr>
          <w:cantSplit/>
          <w:jc w:val="center"/>
        </w:trPr>
        <w:tc>
          <w:tcPr>
            <w:tcW w:w="3119" w:type="dxa"/>
            <w:shd w:val="clear" w:color="auto" w:fill="FFFFFF"/>
            <w:hideMark/>
          </w:tcPr>
          <w:p w14:paraId="035EB44C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835" w:type="dxa"/>
            <w:shd w:val="clear" w:color="auto" w:fill="FFFFFF"/>
            <w:vAlign w:val="center"/>
            <w:hideMark/>
          </w:tcPr>
          <w:p w14:paraId="63377F5B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20 (53.37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631DA54A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20 (53.37)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035B02EB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FFFFFF"/>
            <w:vAlign w:val="center"/>
          </w:tcPr>
          <w:p w14:paraId="558BAE96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5D77" w:rsidRPr="008A5D77" w14:paraId="41B97A36" w14:textId="77777777" w:rsidTr="008A5D77">
        <w:trPr>
          <w:cantSplit/>
          <w:jc w:val="center"/>
        </w:trPr>
        <w:tc>
          <w:tcPr>
            <w:tcW w:w="3119" w:type="dxa"/>
            <w:shd w:val="clear" w:color="auto" w:fill="FFFFFF"/>
            <w:hideMark/>
          </w:tcPr>
          <w:p w14:paraId="53D5F60A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835" w:type="dxa"/>
            <w:shd w:val="clear" w:color="auto" w:fill="FFFFFF"/>
            <w:vAlign w:val="center"/>
            <w:hideMark/>
          </w:tcPr>
          <w:p w14:paraId="524CB632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31 (46.63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63F690D3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32 (46.63)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051EE7BE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FFFFFF"/>
            <w:vAlign w:val="center"/>
          </w:tcPr>
          <w:p w14:paraId="0DAD0585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5D77" w:rsidRPr="008A5D77" w14:paraId="44B17D5C" w14:textId="77777777" w:rsidTr="008A5D77">
        <w:trPr>
          <w:cantSplit/>
          <w:jc w:val="center"/>
        </w:trPr>
        <w:tc>
          <w:tcPr>
            <w:tcW w:w="3119" w:type="dxa"/>
            <w:shd w:val="clear" w:color="auto" w:fill="FFFFFF"/>
            <w:hideMark/>
          </w:tcPr>
          <w:p w14:paraId="03923A9E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ink</w:t>
            </w:r>
            <w:r w:rsidRPr="008A5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g</w:t>
            </w: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n</w:t>
            </w:r>
            <w:r w:rsidRPr="008A5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1BDF8070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684F15A3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vAlign w:val="center"/>
            <w:hideMark/>
          </w:tcPr>
          <w:p w14:paraId="3CFDFCF6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χ</w:t>
            </w: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26</w:t>
            </w:r>
          </w:p>
        </w:tc>
        <w:tc>
          <w:tcPr>
            <w:tcW w:w="957" w:type="dxa"/>
            <w:shd w:val="clear" w:color="auto" w:fill="FFFFFF"/>
            <w:vAlign w:val="center"/>
            <w:hideMark/>
          </w:tcPr>
          <w:p w14:paraId="76DE2EAC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11</w:t>
            </w:r>
          </w:p>
        </w:tc>
      </w:tr>
      <w:tr w:rsidR="008A5D77" w:rsidRPr="008A5D77" w14:paraId="71A1F6D2" w14:textId="77777777" w:rsidTr="008A5D77">
        <w:trPr>
          <w:cantSplit/>
          <w:jc w:val="center"/>
        </w:trPr>
        <w:tc>
          <w:tcPr>
            <w:tcW w:w="3119" w:type="dxa"/>
            <w:shd w:val="clear" w:color="auto" w:fill="FFFFFF"/>
            <w:hideMark/>
          </w:tcPr>
          <w:p w14:paraId="68231C71" w14:textId="77777777" w:rsidR="008A5D77" w:rsidRPr="0040135E" w:rsidRDefault="008A5D77" w:rsidP="00B37E68"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835" w:type="dxa"/>
            <w:shd w:val="clear" w:color="auto" w:fill="FFFFFF"/>
            <w:vAlign w:val="center"/>
            <w:hideMark/>
          </w:tcPr>
          <w:p w14:paraId="26071C14" w14:textId="77777777" w:rsidR="008A5D77" w:rsidRPr="0040135E" w:rsidRDefault="008A5D77" w:rsidP="00B37E68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8 (23.50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79CCFCDC" w14:textId="77777777" w:rsidR="008A5D77" w:rsidRPr="0040135E" w:rsidRDefault="008A5D77" w:rsidP="00B37E68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1 (23.60)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480D7CB5" w14:textId="77777777" w:rsidR="008A5D77" w:rsidRPr="0040135E" w:rsidRDefault="008A5D77" w:rsidP="00B37E68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FFFFFF"/>
            <w:vAlign w:val="center"/>
          </w:tcPr>
          <w:p w14:paraId="4875FE1A" w14:textId="77777777" w:rsidR="008A5D77" w:rsidRPr="0040135E" w:rsidRDefault="008A5D77" w:rsidP="00B37E68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5D77" w:rsidRPr="008A5D77" w14:paraId="13262624" w14:textId="77777777" w:rsidTr="008A5D77">
        <w:trPr>
          <w:cantSplit/>
          <w:jc w:val="center"/>
        </w:trPr>
        <w:tc>
          <w:tcPr>
            <w:tcW w:w="3119" w:type="dxa"/>
            <w:shd w:val="clear" w:color="auto" w:fill="FFFFFF"/>
            <w:hideMark/>
          </w:tcPr>
          <w:p w14:paraId="6D86CC26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835" w:type="dxa"/>
            <w:shd w:val="clear" w:color="auto" w:fill="FFFFFF"/>
            <w:vAlign w:val="center"/>
            <w:hideMark/>
          </w:tcPr>
          <w:p w14:paraId="6752C35D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27 (76.50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6D1DC6D6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013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11 (76.40)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2A61E9D8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FFFFFF"/>
            <w:vAlign w:val="center"/>
            <w:hideMark/>
          </w:tcPr>
          <w:p w14:paraId="0954BEBE" w14:textId="77777777" w:rsidR="008A5D77" w:rsidRPr="0040135E" w:rsidRDefault="008A5D77" w:rsidP="00B37E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61D9282" w14:textId="086A7648" w:rsidR="008A5D77" w:rsidRPr="008A5D77" w:rsidRDefault="008A5D77">
      <w:pPr>
        <w:contextualSpacing/>
        <w:rPr>
          <w:rFonts w:ascii="Times New Roman" w:hAnsi="Times New Roman" w:cs="Times New Roman"/>
          <w:sz w:val="20"/>
          <w:szCs w:val="20"/>
        </w:rPr>
      </w:pPr>
    </w:p>
    <w:sectPr w:rsidR="008A5D77" w:rsidRPr="008A5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A166B" w14:textId="77777777" w:rsidR="00FA1C49" w:rsidRDefault="00FA1C49" w:rsidP="005A1921">
      <w:r>
        <w:separator/>
      </w:r>
    </w:p>
  </w:endnote>
  <w:endnote w:type="continuationSeparator" w:id="0">
    <w:p w14:paraId="75C9C256" w14:textId="77777777" w:rsidR="00FA1C49" w:rsidRDefault="00FA1C49" w:rsidP="005A1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B8362" w14:textId="77777777" w:rsidR="00FA1C49" w:rsidRDefault="00FA1C49" w:rsidP="005A1921">
      <w:r>
        <w:separator/>
      </w:r>
    </w:p>
  </w:footnote>
  <w:footnote w:type="continuationSeparator" w:id="0">
    <w:p w14:paraId="0CAE0057" w14:textId="77777777" w:rsidR="00FA1C49" w:rsidRDefault="00FA1C49" w:rsidP="005A1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C4F"/>
    <w:rsid w:val="00031384"/>
    <w:rsid w:val="00063B12"/>
    <w:rsid w:val="00157612"/>
    <w:rsid w:val="00270150"/>
    <w:rsid w:val="00414CC0"/>
    <w:rsid w:val="00585B24"/>
    <w:rsid w:val="005A1921"/>
    <w:rsid w:val="008A5D77"/>
    <w:rsid w:val="00930E30"/>
    <w:rsid w:val="009D4129"/>
    <w:rsid w:val="00A70C4F"/>
    <w:rsid w:val="00AB38CD"/>
    <w:rsid w:val="00B2274F"/>
    <w:rsid w:val="00C10484"/>
    <w:rsid w:val="00C316B0"/>
    <w:rsid w:val="00CA5211"/>
    <w:rsid w:val="00DB183D"/>
    <w:rsid w:val="00DF180C"/>
    <w:rsid w:val="00FA1C49"/>
    <w:rsid w:val="00FD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62B86"/>
  <w15:chartTrackingRefBased/>
  <w15:docId w15:val="{3497BE0B-BCA2-4715-BF79-5EA8B5567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19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19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1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19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47</Words>
  <Characters>1980</Characters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0-19T02:38:00Z</dcterms:created>
  <dcterms:modified xsi:type="dcterms:W3CDTF">2023-02-14T03:21:00Z</dcterms:modified>
</cp:coreProperties>
</file>